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AF8DC" w14:textId="1303B8C8" w:rsidR="00D8221B" w:rsidRDefault="00F31118">
      <w:pPr>
        <w:pStyle w:val="FirstParagrap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Table </w:t>
      </w:r>
      <w:r w:rsidR="007C4A87">
        <w:rPr>
          <w:rFonts w:ascii="Times New Roman" w:hAnsi="Times New Roman" w:cs="Times New Roman"/>
          <w:lang w:eastAsia="zh-CN"/>
        </w:rPr>
        <w:t>S1</w:t>
      </w:r>
    </w:p>
    <w:p w14:paraId="3299E99D" w14:textId="1BDEA9A0" w:rsidR="00D8221B" w:rsidRDefault="00F31118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sis of the risk factors for hospital mortality in</w:t>
      </w:r>
      <w:bookmarkStart w:id="0" w:name="_GoBack"/>
      <w:bookmarkEnd w:id="0"/>
      <w:r>
        <w:rPr>
          <w:rFonts w:ascii="Times New Roman" w:eastAsia="SimSun" w:hAnsi="Times New Roman" w:cs="Times New Roman"/>
          <w:lang w:eastAsia="zh-CN"/>
        </w:rPr>
        <w:t xml:space="preserve"> patients with AKI</w:t>
      </w:r>
      <w:r>
        <w:rPr>
          <w:rFonts w:ascii="Times New Roman" w:hAnsi="Times New Roman" w:cs="Times New Roman"/>
        </w:rPr>
        <w:t xml:space="preserve"> (univariate and multivariate logistic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regression analyses)</w:t>
      </w:r>
    </w:p>
    <w:p w14:paraId="55A3EFC5" w14:textId="77777777" w:rsidR="00D8221B" w:rsidRDefault="00D8221B">
      <w:pPr>
        <w:pStyle w:val="FirstParagraph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15"/>
        <w:gridCol w:w="505"/>
        <w:gridCol w:w="448"/>
        <w:gridCol w:w="609"/>
        <w:gridCol w:w="566"/>
        <w:gridCol w:w="1493"/>
        <w:gridCol w:w="6"/>
        <w:gridCol w:w="504"/>
        <w:gridCol w:w="448"/>
        <w:gridCol w:w="553"/>
        <w:gridCol w:w="566"/>
        <w:gridCol w:w="1493"/>
      </w:tblGrid>
      <w:tr w:rsidR="00D8221B" w14:paraId="0AEECBFC" w14:textId="77777777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3A3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840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ED2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0CB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Multivariate analysis</w:t>
            </w:r>
          </w:p>
        </w:tc>
      </w:tr>
      <w:tr w:rsidR="00D8221B" w14:paraId="0D923CC5" w14:textId="77777777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2D8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847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A7F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92C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C2E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D82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5D6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219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5F0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040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9B5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634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R (95%CI)</w:t>
            </w:r>
          </w:p>
        </w:tc>
      </w:tr>
      <w:tr w:rsidR="00D8221B" w14:paraId="3F597C33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033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4BC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B42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67F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A8D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6E8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527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300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FD6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FF0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B81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CF7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281EBC1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742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301A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270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A36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123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B9B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BDB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97E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656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47DA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5B9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E70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20A545A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130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D3D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E8E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C0E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8B4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EF1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0.90 ~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820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086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4AA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F6C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2CA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F6A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184AB3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A06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EC0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92C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BC6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571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021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0664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F75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2D6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D65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55C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26B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2)</w:t>
            </w:r>
          </w:p>
        </w:tc>
      </w:tr>
      <w:tr w:rsidR="00D8221B" w14:paraId="104ECE8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060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I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481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2C0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506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5D7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BD2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8B1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E09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03C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E98A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389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AA1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2D4B8C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13C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051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463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EC0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6A8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F29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B594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8CE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BB0D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DE2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595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1A4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 (Reference)</w:t>
            </w:r>
          </w:p>
        </w:tc>
      </w:tr>
      <w:tr w:rsidR="00D8221B" w14:paraId="34387A2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5BF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EF7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639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D2D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9D9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334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5 (1.01 ~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C01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88F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B48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BE2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0A0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88C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7 (1.01 ~ 1.36)</w:t>
            </w:r>
          </w:p>
        </w:tc>
      </w:tr>
      <w:tr w:rsidR="00D8221B" w14:paraId="1CE150C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3DF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B48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4E5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913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5E6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34D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16 (3.60 ~ 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139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636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2CF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10C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086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040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82 (2.35 ~ 3.37)</w:t>
            </w:r>
          </w:p>
        </w:tc>
      </w:tr>
      <w:tr w:rsidR="00D8221B" w14:paraId="0D2B5A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1DB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876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F0B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2BB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FA4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022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5 (1.13 ~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914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FA2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767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279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068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485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370C05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B81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33B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691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818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DA8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1EE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3 (1.03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48E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911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669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880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078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91B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2 (1.02 ~ 1.03)</w:t>
            </w:r>
          </w:p>
        </w:tc>
      </w:tr>
      <w:tr w:rsidR="00D8221B" w14:paraId="3FCA158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5D9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2FD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179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809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985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403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2 (1.10 ~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16BD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1B7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7C2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476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F73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D1E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4 (1.01 ~ 1.08)</w:t>
            </w:r>
          </w:p>
        </w:tc>
      </w:tr>
      <w:tr w:rsidR="00D8221B" w14:paraId="0BB34EB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271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ocardial Infa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A74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D1B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368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3D0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EB6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3 (0.90 ~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789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69C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EBD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4F1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801D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CE2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418B3DA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AF6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C67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4D7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1CC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DCA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DA4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0 (1.04 ~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2B0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D06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EA9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B2D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CCD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ED9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3 (1.28 ~ 1.83)</w:t>
            </w:r>
          </w:p>
        </w:tc>
      </w:tr>
      <w:tr w:rsidR="00D8221B" w14:paraId="1BD5A4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F9C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132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854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B56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6BD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EF4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6 (0.94 ~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E25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E6E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69704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344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F1CB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DCB4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4770747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79E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iabetes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with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D3E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280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3A1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37A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3E8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9 (0.83 ~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CAD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4F0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BC5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53C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26D4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609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006242D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DDC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1E1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1E3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FC5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6F5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A07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2 (0.91 ~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C812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3D2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8FC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AF3D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B13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871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00F225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C7C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vere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705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A22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DAD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F25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196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9 (1.63 ~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1CF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728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FC6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F6E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E2A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D4F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2 (1.22 ~ 1.88)</w:t>
            </w:r>
          </w:p>
        </w:tc>
      </w:tr>
      <w:tr w:rsidR="00D8221B" w14:paraId="034B95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601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static Solid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3F6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5C4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3EC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2A9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7AD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11 (1.74 ~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421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ED2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1DB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28A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6E1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F16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9 (1.19 ~ 2.13)</w:t>
            </w:r>
          </w:p>
        </w:tc>
      </w:tr>
      <w:tr w:rsidR="00D8221B" w14:paraId="28913B0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8A0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DBF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A6B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547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13D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1AE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2 (1.51 ~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791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71C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991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902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FED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1DD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11185FE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AD1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6AD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4EC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53F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96E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E40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78 (2.36 ~ 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5D9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B99A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23A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C92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388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73C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702428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F24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Antibiotic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BEA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872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C59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58A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BE9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84 (6.05 ~ 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57BD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CB2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24D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F50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7B3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A71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46 (5.64 ~ 7.39)</w:t>
            </w:r>
          </w:p>
        </w:tc>
      </w:tr>
      <w:tr w:rsidR="00D8221B" w14:paraId="37B1DD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559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so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presso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232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751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0E9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11D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494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32 (2.07 ~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49BD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B7C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8C25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295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C3E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36F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53 (1.33 ~ 1.76)</w:t>
            </w:r>
          </w:p>
        </w:tc>
      </w:tr>
      <w:tr w:rsidR="00D8221B" w14:paraId="77787B9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197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SimSu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eastAsia="zh-CN"/>
              </w:rPr>
              <w:t>CRR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804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4D4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71F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987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427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97 (2.43 ~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2B5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823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17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E4B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E75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E56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30 (1.01 ~ 1.69)</w:t>
            </w:r>
          </w:p>
        </w:tc>
      </w:tr>
      <w:tr w:rsidR="00D8221B" w14:paraId="52A5DCB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C55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B6B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D28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D139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506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1B7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BB6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807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573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2BF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DCC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729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 (1.00 ~ 1.00)</w:t>
            </w:r>
          </w:p>
        </w:tc>
      </w:tr>
      <w:tr w:rsidR="00D8221B" w14:paraId="31AE3AC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79F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49D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08B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C92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864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075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761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35F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039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ED5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D35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802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1)</w:t>
            </w:r>
          </w:p>
        </w:tc>
      </w:tr>
      <w:tr w:rsidR="00D8221B" w14:paraId="0B17BB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BF5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2B0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6A8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06C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867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729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0 (0.88 ~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483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605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DAE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9BB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078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B12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6 (0.93 ~ 0.99)</w:t>
            </w:r>
          </w:p>
        </w:tc>
      </w:tr>
      <w:tr w:rsidR="00D8221B" w14:paraId="19CC450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76A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5E6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58D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693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8FF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C67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9 (0.99 ~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5A43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A6A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97E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6CE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071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816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9 (0.99 ~ 0.99)</w:t>
            </w:r>
          </w:p>
        </w:tc>
      </w:tr>
      <w:tr w:rsidR="00D8221B" w14:paraId="025441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34D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0C0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56A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523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99A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E38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900C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017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00D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6D6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4AE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54F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 (1.01 ~ 1.01)</w:t>
            </w:r>
          </w:p>
        </w:tc>
      </w:tr>
      <w:tr w:rsidR="00D8221B" w14:paraId="5F21D8A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C73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7F6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E38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23C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C8A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ABB2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7 (1.03 ~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920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B92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30BC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8A3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4BB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000E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8 (0.73 ~ 0.83)</w:t>
            </w:r>
          </w:p>
        </w:tc>
      </w:tr>
      <w:tr w:rsidR="00D8221B" w14:paraId="438A592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4D2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1255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2B1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B2A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2A41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DB2D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25D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707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4F8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DBE4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783F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C821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5AA444E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0BB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C140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968F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AB6B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D59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60F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5 (1.08 ~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A14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CC9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D3D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92C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CF90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A248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D8221B" w14:paraId="67C237F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13DA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rineoutp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8C68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2F26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9594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1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2143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E0A7" w14:textId="77777777" w:rsidR="00D8221B" w:rsidRDefault="00F311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9 (0.99 ~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5449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6AD5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4007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0D6E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1A56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4C3A" w14:textId="77777777" w:rsidR="00D8221B" w:rsidRDefault="00D82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14:paraId="20EAECE8" w14:textId="77777777" w:rsidR="00D8221B" w:rsidRDefault="00D8221B"/>
    <w:sectPr w:rsidR="00D8221B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9B99F" w14:textId="77777777" w:rsidR="006A7A47" w:rsidRDefault="006A7A47">
      <w:pPr>
        <w:spacing w:after="0"/>
      </w:pPr>
      <w:r>
        <w:separator/>
      </w:r>
    </w:p>
  </w:endnote>
  <w:endnote w:type="continuationSeparator" w:id="0">
    <w:p w14:paraId="61B16416" w14:textId="77777777" w:rsidR="006A7A47" w:rsidRDefault="006A7A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2282442"/>
      <w:docPartObj>
        <w:docPartGallery w:val="AutoText"/>
      </w:docPartObj>
    </w:sdtPr>
    <w:sdtEndPr>
      <w:rPr>
        <w:rStyle w:val="PageNumber"/>
      </w:rPr>
    </w:sdtEndPr>
    <w:sdtContent>
      <w:p w14:paraId="68383D6E" w14:textId="77777777" w:rsidR="00D8221B" w:rsidRDefault="00F31118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99A04B" w14:textId="77777777" w:rsidR="00D8221B" w:rsidRDefault="00D8221B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8616856"/>
      <w:docPartObj>
        <w:docPartGallery w:val="AutoText"/>
      </w:docPartObj>
    </w:sdtPr>
    <w:sdtEndPr>
      <w:rPr>
        <w:rStyle w:val="PageNumber"/>
      </w:rPr>
    </w:sdtEndPr>
    <w:sdtContent>
      <w:p w14:paraId="19DC59F6" w14:textId="77777777" w:rsidR="00D8221B" w:rsidRDefault="00F31118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3573E83E" w14:textId="77777777" w:rsidR="00D8221B" w:rsidRDefault="00D8221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9E75E" w14:textId="77777777" w:rsidR="006A7A47" w:rsidRDefault="006A7A47">
      <w:pPr>
        <w:spacing w:after="0"/>
      </w:pPr>
      <w:r>
        <w:separator/>
      </w:r>
    </w:p>
  </w:footnote>
  <w:footnote w:type="continuationSeparator" w:id="0">
    <w:p w14:paraId="0AE50CA0" w14:textId="77777777" w:rsidR="006A7A47" w:rsidRDefault="006A7A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21B"/>
    <w:rsid w:val="000F1F09"/>
    <w:rsid w:val="006A7A47"/>
    <w:rsid w:val="007C4A87"/>
    <w:rsid w:val="00D8221B"/>
    <w:rsid w:val="00F31118"/>
    <w:rsid w:val="29C07CFB"/>
    <w:rsid w:val="31490108"/>
    <w:rsid w:val="47111CFF"/>
    <w:rsid w:val="5DB5346D"/>
    <w:rsid w:val="62EA2A9F"/>
    <w:rsid w:val="6F05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7C7DA"/>
  <w15:docId w15:val="{2480AB2B-9363-4FCF-B955-51B64541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sz w:val="24"/>
      <w:szCs w:val="24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536"/>
        <w:tab w:val="right" w:pos="9072"/>
      </w:tabs>
      <w:spacing w:after="0"/>
    </w:p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FootnoteText">
    <w:name w:val="footnote text"/>
    <w:basedOn w:val="Normal"/>
    <w:uiPriority w:val="9"/>
    <w:unhideWhenUsed/>
    <w:qFormat/>
  </w:style>
  <w:style w:type="character" w:styleId="PageNumber">
    <w:name w:val="page number"/>
    <w:basedOn w:val="DefaultParagraphFont"/>
    <w:semiHidden/>
    <w:unhideWhenUsed/>
    <w:qFormat/>
  </w:style>
  <w:style w:type="character" w:styleId="Hyperlink">
    <w:name w:val="Hyperlink"/>
    <w:basedOn w:val="CaptionChar"/>
    <w:rPr>
      <w:color w:val="C00000"/>
    </w:rPr>
  </w:style>
  <w:style w:type="character" w:customStyle="1" w:styleId="CaptionChar">
    <w:name w:val="Caption Char"/>
    <w:basedOn w:val="DefaultParagraphFont"/>
    <w:link w:val="Caption"/>
    <w:qFormat/>
  </w:style>
  <w:style w:type="character" w:styleId="FootnoteReference">
    <w:name w:val="footnote reference"/>
    <w:basedOn w:val="CaptionChar"/>
    <w:qFormat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Bibliography1">
    <w:name w:val="Bibliography1"/>
    <w:basedOn w:val="Normal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pPr>
      <w:jc w:val="center"/>
    </w:pPr>
  </w:style>
  <w:style w:type="paragraph" w:customStyle="1" w:styleId="ImageCaption">
    <w:name w:val="Image Caption"/>
    <w:basedOn w:val="Caption"/>
    <w:pPr>
      <w:widowControl w:val="0"/>
      <w:jc w:val="center"/>
    </w:pPr>
  </w:style>
  <w:style w:type="paragraph" w:customStyle="1" w:styleId="Figure">
    <w:name w:val="Figure"/>
    <w:basedOn w:val="Normal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CaptionChar"/>
    <w:link w:val="SourceCode"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  <w:wordWrap w:val="0"/>
    </w:pPr>
  </w:style>
  <w:style w:type="paragraph" w:customStyle="1" w:styleId="TOCHeading1">
    <w:name w:val="TOC Heading1"/>
    <w:basedOn w:val="Heading1"/>
    <w:next w:val="BodyText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qFormat/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8199050500</dc:creator>
  <cp:lastModifiedBy>staff</cp:lastModifiedBy>
  <cp:revision>3</cp:revision>
  <dcterms:created xsi:type="dcterms:W3CDTF">2025-04-17T09:28:00Z</dcterms:created>
  <dcterms:modified xsi:type="dcterms:W3CDTF">2025-05-22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7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mFiYzg0ZTRkMzAwNmQ4NmIxYWZjNjc3OGMyM2VlYmUiLCJ1c2VySWQiOiIxNjY1NzYwMTM4In0=</vt:lpwstr>
  </property>
  <property fmtid="{D5CDD505-2E9C-101B-9397-08002B2CF9AE}" pid="6" name="KSOProductBuildVer">
    <vt:lpwstr>2052-12.1.0.19770</vt:lpwstr>
  </property>
  <property fmtid="{D5CDD505-2E9C-101B-9397-08002B2CF9AE}" pid="7" name="ICV">
    <vt:lpwstr>66EB40A3B6A644FE8F2F2A453CB22CF7_12</vt:lpwstr>
  </property>
</Properties>
</file>